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33E" w:rsidRPr="00184FAB" w:rsidRDefault="009B7A99" w:rsidP="00184FAB">
      <w:pPr>
        <w:spacing w:beforeLines="50" w:before="156" w:afterLines="50" w:after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I</w:t>
      </w:r>
      <w:r w:rsidR="00F54684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="005565F6" w:rsidRPr="00184FAB">
        <w:rPr>
          <w:rFonts w:ascii="Times New Roman" w:hAnsi="Times New Roman" w:cs="Times New Roman"/>
        </w:rPr>
        <w:t>CRISP</w:t>
      </w:r>
      <w:r w:rsidR="00184FAB" w:rsidRPr="00184FAB">
        <w:rPr>
          <w:rFonts w:ascii="Times New Roman" w:hAnsi="Times New Roman" w:cs="Times New Roman"/>
        </w:rPr>
        <w:t>Rs</w:t>
      </w:r>
      <w:r w:rsidR="005565F6" w:rsidRPr="00184FAB">
        <w:rPr>
          <w:rFonts w:ascii="Times New Roman" w:hAnsi="Times New Roman" w:cs="Times New Roman"/>
        </w:rPr>
        <w:t xml:space="preserve"> sequences </w:t>
      </w:r>
      <w:r w:rsidR="005805D1">
        <w:rPr>
          <w:rFonts w:ascii="Times New Roman" w:hAnsi="Times New Roman" w:cs="Times New Roman" w:hint="eastAsia"/>
        </w:rPr>
        <w:t>loc</w:t>
      </w:r>
      <w:r w:rsidR="006A78DC">
        <w:rPr>
          <w:rFonts w:ascii="Times New Roman" w:hAnsi="Times New Roman" w:cs="Times New Roman" w:hint="eastAsia"/>
        </w:rPr>
        <w:t>us</w:t>
      </w:r>
      <w:r w:rsidR="005565F6" w:rsidRPr="00184FAB">
        <w:rPr>
          <w:rFonts w:ascii="Times New Roman" w:hAnsi="Times New Roman" w:cs="Times New Roman"/>
        </w:rPr>
        <w:t xml:space="preserve"> in </w:t>
      </w:r>
      <w:r w:rsidR="00184FAB" w:rsidRPr="00184FAB">
        <w:rPr>
          <w:rFonts w:ascii="Times New Roman" w:hAnsi="Times New Roman" w:cs="Times New Roman"/>
        </w:rPr>
        <w:t xml:space="preserve">the genome of </w:t>
      </w:r>
      <w:r w:rsidR="005565F6" w:rsidRPr="009B7A99">
        <w:rPr>
          <w:rFonts w:ascii="Times New Roman" w:hAnsi="Times New Roman" w:cs="Times New Roman"/>
          <w:i/>
        </w:rPr>
        <w:t xml:space="preserve">R. </w:t>
      </w:r>
      <w:proofErr w:type="spellStart"/>
      <w:r w:rsidR="005565F6" w:rsidRPr="009B7A99">
        <w:rPr>
          <w:rFonts w:ascii="Times New Roman" w:hAnsi="Times New Roman" w:cs="Times New Roman"/>
          <w:i/>
        </w:rPr>
        <w:t>solanacearum</w:t>
      </w:r>
      <w:proofErr w:type="spellEnd"/>
      <w:r w:rsidR="005565F6" w:rsidRPr="00184FAB">
        <w:rPr>
          <w:rFonts w:ascii="Times New Roman" w:hAnsi="Times New Roman" w:cs="Times New Roman"/>
        </w:rPr>
        <w:t xml:space="preserve"> strain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56"/>
        <w:gridCol w:w="2066"/>
        <w:gridCol w:w="1966"/>
        <w:gridCol w:w="1283"/>
        <w:gridCol w:w="1951"/>
      </w:tblGrid>
      <w:tr w:rsidR="00944CA2" w:rsidRPr="00184FAB" w:rsidTr="00CE4B84">
        <w:trPr>
          <w:jc w:val="center"/>
        </w:trPr>
        <w:tc>
          <w:tcPr>
            <w:tcW w:w="1256" w:type="dxa"/>
            <w:vMerge w:val="restart"/>
            <w:tcBorders>
              <w:left w:val="nil"/>
              <w:bottom w:val="nil"/>
              <w:right w:val="nil"/>
            </w:tcBorders>
          </w:tcPr>
          <w:p w:rsidR="00944CA2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4032" w:type="dxa"/>
            <w:gridSpan w:val="2"/>
            <w:tcBorders>
              <w:left w:val="nil"/>
              <w:bottom w:val="single" w:sz="4" w:space="0" w:color="auto"/>
              <w:right w:val="dashed" w:sz="4" w:space="0" w:color="auto"/>
            </w:tcBorders>
          </w:tcPr>
          <w:p w:rsidR="00944CA2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3234" w:type="dxa"/>
            <w:gridSpan w:val="2"/>
            <w:tcBorders>
              <w:left w:val="dashed" w:sz="4" w:space="0" w:color="auto"/>
              <w:bottom w:val="single" w:sz="4" w:space="0" w:color="auto"/>
              <w:right w:val="nil"/>
            </w:tcBorders>
          </w:tcPr>
          <w:p w:rsidR="00944CA2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Mega-plasmid</w:t>
            </w:r>
          </w:p>
        </w:tc>
      </w:tr>
      <w:tr w:rsidR="00944CA2" w:rsidRPr="00184FAB" w:rsidTr="00CE4B84">
        <w:trPr>
          <w:jc w:val="center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CA2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4CA2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Confirmed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:rsidR="00944CA2" w:rsidRPr="00184FAB" w:rsidRDefault="007F3F75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7F3F75">
              <w:rPr>
                <w:rFonts w:ascii="Times New Roman" w:hAnsi="Times New Roman" w:cs="Times New Roman"/>
              </w:rPr>
              <w:t>utative</w:t>
            </w:r>
          </w:p>
        </w:tc>
        <w:tc>
          <w:tcPr>
            <w:tcW w:w="128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:rsidR="00944CA2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Confirmed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4CA2" w:rsidRPr="00184FAB" w:rsidRDefault="007F3F75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utative</w:t>
            </w:r>
          </w:p>
        </w:tc>
      </w:tr>
      <w:tr w:rsidR="00944CA2" w:rsidRPr="00184FAB" w:rsidTr="00CE4B84">
        <w:trPr>
          <w:jc w:val="center"/>
        </w:trPr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CMR15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663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117-663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966" w:type="dxa"/>
            <w:tcBorders>
              <w:left w:val="nil"/>
              <w:bottom w:val="nil"/>
              <w:right w:val="dashed" w:sz="4" w:space="0" w:color="auto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2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52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192-2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52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283" w:type="dxa"/>
            <w:tcBorders>
              <w:left w:val="dashed" w:sz="4" w:space="0" w:color="auto"/>
              <w:bottom w:val="nil"/>
              <w:right w:val="nil"/>
            </w:tcBorders>
          </w:tcPr>
          <w:p w:rsidR="005565F6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4CA2" w:rsidRPr="00184FAB" w:rsidTr="00CE4B84">
        <w:trPr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EP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565F6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2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335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414-2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335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28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565F6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65F6" w:rsidRPr="00184FAB" w:rsidRDefault="00DA5CD8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31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176-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31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387</w:t>
            </w:r>
          </w:p>
        </w:tc>
      </w:tr>
      <w:tr w:rsidR="0081235A" w:rsidRPr="00184FAB" w:rsidTr="00874DB1">
        <w:trPr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1235A" w:rsidRPr="00184FAB" w:rsidRDefault="0081235A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GMI10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81235A" w:rsidRPr="00184FAB" w:rsidRDefault="0081235A" w:rsidP="000223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81235A" w:rsidRPr="00184FAB" w:rsidRDefault="0081235A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44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581-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44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283" w:type="dxa"/>
            <w:vMerge w:val="restart"/>
            <w:tcBorders>
              <w:top w:val="nil"/>
              <w:left w:val="dashed" w:sz="4" w:space="0" w:color="auto"/>
              <w:right w:val="nil"/>
            </w:tcBorders>
          </w:tcPr>
          <w:p w:rsidR="0081235A" w:rsidRPr="00184FAB" w:rsidRDefault="0081235A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1235A" w:rsidRPr="00184FAB" w:rsidRDefault="0081235A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35A" w:rsidRPr="00184FAB" w:rsidTr="00874DB1">
        <w:trPr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1235A" w:rsidRPr="00184FAB" w:rsidRDefault="0081235A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81235A" w:rsidRPr="00022381" w:rsidRDefault="0081235A" w:rsidP="000223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81235A" w:rsidRPr="00184FAB" w:rsidRDefault="0081235A" w:rsidP="00184FAB">
            <w:pPr>
              <w:jc w:val="center"/>
              <w:rPr>
                <w:rFonts w:ascii="Times New Roman" w:hAnsi="Times New Roman" w:cs="Times New Roman"/>
              </w:rPr>
            </w:pPr>
            <w:r w:rsidRPr="00022381">
              <w:rPr>
                <w:rFonts w:ascii="Times New Roman" w:hAnsi="Times New Roman" w:cs="Times New Roman"/>
              </w:rPr>
              <w:t>2,489,798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22381">
              <w:rPr>
                <w:rFonts w:ascii="Times New Roman" w:hAnsi="Times New Roman" w:cs="Times New Roman"/>
              </w:rPr>
              <w:t>2,498,026</w:t>
            </w:r>
          </w:p>
        </w:tc>
        <w:tc>
          <w:tcPr>
            <w:tcW w:w="1283" w:type="dxa"/>
            <w:vMerge/>
            <w:tcBorders>
              <w:left w:val="dashed" w:sz="4" w:space="0" w:color="auto"/>
              <w:bottom w:val="nil"/>
              <w:right w:val="nil"/>
            </w:tcBorders>
          </w:tcPr>
          <w:p w:rsidR="0081235A" w:rsidRDefault="0081235A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1235A" w:rsidRPr="00184FAB" w:rsidRDefault="0081235A" w:rsidP="00184FAB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  <w:tr w:rsidR="00944CA2" w:rsidRPr="00184FAB" w:rsidTr="00CE4B84">
        <w:trPr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FQY_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565F6" w:rsidRPr="00184FAB" w:rsidRDefault="005565F6" w:rsidP="00C745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5565F6" w:rsidRPr="00184FAB" w:rsidRDefault="00DA5CD8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459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682-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459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28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565F6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517" w:rsidRPr="00184FAB" w:rsidTr="00CE4B84">
        <w:trPr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C74517" w:rsidRPr="00184FAB" w:rsidRDefault="00C74517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C74517" w:rsidRDefault="00C74517" w:rsidP="00C745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C74517" w:rsidRPr="00184FAB" w:rsidRDefault="00C74517" w:rsidP="00C74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43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87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C7451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C74517">
              <w:rPr>
                <w:rFonts w:ascii="Times New Roman" w:hAnsi="Times New Roman" w:cs="Times New Roman"/>
              </w:rPr>
              <w:t>438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C74517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128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C74517" w:rsidRDefault="00C74517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74517" w:rsidRPr="00184FAB" w:rsidRDefault="00C74517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FAB" w:rsidRPr="00184FAB" w:rsidTr="00CE4B84">
        <w:trPr>
          <w:jc w:val="center"/>
        </w:trPr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84FAB" w:rsidRPr="00184FAB" w:rsidRDefault="00184FAB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PO8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184FAB" w:rsidRPr="00184FAB" w:rsidRDefault="00184FAB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127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636-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128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184FAB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28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184FAB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84FAB" w:rsidRPr="00184FAB" w:rsidRDefault="00184FAB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4FAB" w:rsidRPr="00184FAB" w:rsidTr="00CE4B84">
        <w:trPr>
          <w:jc w:val="center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84FAB" w:rsidRPr="00184FAB" w:rsidRDefault="00184FAB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184FAB" w:rsidRPr="00184FAB" w:rsidRDefault="00184FAB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137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444-1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138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184FAB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28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184FAB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84FAB" w:rsidRPr="00184FAB" w:rsidRDefault="00184FAB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4CA2" w:rsidRPr="00184FAB" w:rsidTr="00CE4B84">
        <w:trPr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PSI0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565F6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5565F6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28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565F6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5565F6" w:rsidRPr="00184FAB" w:rsidRDefault="00184FAB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425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757-425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917</w:t>
            </w:r>
          </w:p>
        </w:tc>
      </w:tr>
      <w:tr w:rsidR="00184FAB" w:rsidRPr="00184FAB" w:rsidTr="00CE4B84">
        <w:trPr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184FAB" w:rsidRPr="00184FAB" w:rsidRDefault="00184FAB" w:rsidP="00184F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184FAB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184FAB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28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184FAB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184FAB" w:rsidRPr="00184FAB" w:rsidRDefault="00184FAB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684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623-684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702</w:t>
            </w:r>
          </w:p>
        </w:tc>
      </w:tr>
      <w:tr w:rsidR="00944CA2" w:rsidRPr="00184FAB" w:rsidTr="00CE4B84">
        <w:trPr>
          <w:jc w:val="center"/>
        </w:trPr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5565F6" w:rsidRPr="00184FAB" w:rsidRDefault="005565F6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YC45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</w:tcPr>
          <w:p w:rsidR="005565F6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66" w:type="dxa"/>
            <w:tcBorders>
              <w:top w:val="nil"/>
              <w:left w:val="nil"/>
              <w:right w:val="dashed" w:sz="4" w:space="0" w:color="auto"/>
            </w:tcBorders>
          </w:tcPr>
          <w:p w:rsidR="005565F6" w:rsidRPr="00184FAB" w:rsidRDefault="00DA5CD8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2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280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319-2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280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283" w:type="dxa"/>
            <w:tcBorders>
              <w:top w:val="nil"/>
              <w:left w:val="dashed" w:sz="4" w:space="0" w:color="auto"/>
              <w:right w:val="nil"/>
            </w:tcBorders>
          </w:tcPr>
          <w:p w:rsidR="005565F6" w:rsidRPr="00184FAB" w:rsidRDefault="00944CA2" w:rsidP="00184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</w:tcPr>
          <w:p w:rsidR="005565F6" w:rsidRPr="00184FAB" w:rsidRDefault="00DA5CD8" w:rsidP="00184FAB">
            <w:pPr>
              <w:jc w:val="center"/>
              <w:rPr>
                <w:rFonts w:ascii="Times New Roman" w:hAnsi="Times New Roman" w:cs="Times New Roman"/>
              </w:rPr>
            </w:pPr>
            <w:r w:rsidRPr="00184FAB">
              <w:rPr>
                <w:rFonts w:ascii="Times New Roman" w:hAnsi="Times New Roman" w:cs="Times New Roman"/>
              </w:rPr>
              <w:t>797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467-797</w:t>
            </w:r>
            <w:r w:rsidR="00944CA2">
              <w:rPr>
                <w:rFonts w:ascii="Times New Roman" w:hAnsi="Times New Roman" w:cs="Times New Roman" w:hint="eastAsia"/>
              </w:rPr>
              <w:t>,</w:t>
            </w:r>
            <w:r w:rsidRPr="00184FAB">
              <w:rPr>
                <w:rFonts w:ascii="Times New Roman" w:hAnsi="Times New Roman" w:cs="Times New Roman"/>
              </w:rPr>
              <w:t>577</w:t>
            </w:r>
          </w:p>
        </w:tc>
      </w:tr>
    </w:tbl>
    <w:p w:rsidR="005565F6" w:rsidRPr="00184FAB" w:rsidRDefault="00944CA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ND,</w:t>
      </w:r>
      <w:proofErr w:type="gramEnd"/>
      <w:r>
        <w:rPr>
          <w:rFonts w:ascii="Times New Roman" w:hAnsi="Times New Roman" w:cs="Times New Roman" w:hint="eastAsia"/>
        </w:rPr>
        <w:t xml:space="preserve"> no detected.</w:t>
      </w:r>
    </w:p>
    <w:sectPr w:rsidR="005565F6" w:rsidRPr="00184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3BB" w:rsidRDefault="001F73BB" w:rsidP="005565F6">
      <w:r>
        <w:separator/>
      </w:r>
    </w:p>
  </w:endnote>
  <w:endnote w:type="continuationSeparator" w:id="0">
    <w:p w:rsidR="001F73BB" w:rsidRDefault="001F73BB" w:rsidP="00556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3BB" w:rsidRDefault="001F73BB" w:rsidP="005565F6">
      <w:r>
        <w:separator/>
      </w:r>
    </w:p>
  </w:footnote>
  <w:footnote w:type="continuationSeparator" w:id="0">
    <w:p w:rsidR="001F73BB" w:rsidRDefault="001F73BB" w:rsidP="00556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FD4"/>
    <w:rsid w:val="00022381"/>
    <w:rsid w:val="00184FAB"/>
    <w:rsid w:val="001B36BD"/>
    <w:rsid w:val="001F73BB"/>
    <w:rsid w:val="0024656B"/>
    <w:rsid w:val="0029211C"/>
    <w:rsid w:val="0038333E"/>
    <w:rsid w:val="005565F6"/>
    <w:rsid w:val="005805D1"/>
    <w:rsid w:val="006A78DC"/>
    <w:rsid w:val="007F3F75"/>
    <w:rsid w:val="0081235A"/>
    <w:rsid w:val="00847FD4"/>
    <w:rsid w:val="00944CA2"/>
    <w:rsid w:val="009B2A59"/>
    <w:rsid w:val="009B7A99"/>
    <w:rsid w:val="00A90957"/>
    <w:rsid w:val="00C74517"/>
    <w:rsid w:val="00CE4B84"/>
    <w:rsid w:val="00DA5CD8"/>
    <w:rsid w:val="00E51AFD"/>
    <w:rsid w:val="00F54684"/>
    <w:rsid w:val="00F7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6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65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6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65F6"/>
    <w:rPr>
      <w:sz w:val="18"/>
      <w:szCs w:val="18"/>
    </w:rPr>
  </w:style>
  <w:style w:type="table" w:styleId="a5">
    <w:name w:val="Table Grid"/>
    <w:basedOn w:val="a1"/>
    <w:uiPriority w:val="59"/>
    <w:rsid w:val="00556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6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65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6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65F6"/>
    <w:rPr>
      <w:sz w:val="18"/>
      <w:szCs w:val="18"/>
    </w:rPr>
  </w:style>
  <w:style w:type="table" w:styleId="a5">
    <w:name w:val="Table Grid"/>
    <w:basedOn w:val="a1"/>
    <w:uiPriority w:val="59"/>
    <w:rsid w:val="00556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3445D27D-F436-4643-919C-B548C06236D7}"/>
</file>

<file path=customXml/itemProps2.xml><?xml version="1.0" encoding="utf-8"?>
<ds:datastoreItem xmlns:ds="http://schemas.openxmlformats.org/officeDocument/2006/customXml" ds:itemID="{5CB0E50B-67F1-4796-870E-8AC20B2661B6}"/>
</file>

<file path=customXml/itemProps3.xml><?xml version="1.0" encoding="utf-8"?>
<ds:datastoreItem xmlns:ds="http://schemas.openxmlformats.org/officeDocument/2006/customXml" ds:itemID="{06DB9E95-E887-4C3D-B304-82A6B83133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3</cp:revision>
  <cp:lastPrinted>2016-09-23T05:36:00Z</cp:lastPrinted>
  <dcterms:created xsi:type="dcterms:W3CDTF">2016-03-01T13:24:00Z</dcterms:created>
  <dcterms:modified xsi:type="dcterms:W3CDTF">2016-09-23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